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059A8" w14:textId="49ACA56D" w:rsidR="00A74692" w:rsidRPr="0011660B" w:rsidRDefault="00D0314A" w:rsidP="005D5381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1660B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221710C9" w14:textId="45BFB224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6621EDDC" w14:textId="77777777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411A0E77" w14:textId="390159CA" w:rsidR="005D5381" w:rsidRPr="0011660B" w:rsidRDefault="005D5381" w:rsidP="00D0314A">
      <w:pPr>
        <w:pStyle w:val="NoSpacing"/>
        <w:rPr>
          <w:rFonts w:ascii="Times New Roman" w:hAnsi="Times New Roman" w:cs="Times New Roman"/>
          <w:b/>
          <w:bCs/>
          <w:u w:val="single"/>
        </w:rPr>
      </w:pPr>
      <w:r w:rsidRPr="0011660B">
        <w:rPr>
          <w:rFonts w:ascii="Times New Roman" w:hAnsi="Times New Roman" w:cs="Times New Roman"/>
          <w:b/>
          <w:bCs/>
          <w:u w:val="single"/>
        </w:rPr>
        <w:t>Supplemental Tables</w:t>
      </w:r>
    </w:p>
    <w:p w14:paraId="03DE6551" w14:textId="05E17A1E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4F539124" w14:textId="44ECB7D7" w:rsidR="0011660B" w:rsidRPr="0011660B" w:rsidRDefault="0011660B" w:rsidP="0011660B">
      <w:pPr>
        <w:pStyle w:val="NoSpacing"/>
        <w:rPr>
          <w:rFonts w:ascii="Times New Roman" w:hAnsi="Times New Roman" w:cs="Times New Roman"/>
          <w:b/>
          <w:bCs/>
        </w:rPr>
      </w:pPr>
      <w:r w:rsidRPr="0011660B">
        <w:rPr>
          <w:rFonts w:ascii="Times New Roman" w:hAnsi="Times New Roman" w:cs="Times New Roman"/>
          <w:b/>
          <w:bCs/>
        </w:rPr>
        <w:t>Table S1: Recurrence Patterns</w:t>
      </w:r>
    </w:p>
    <w:p w14:paraId="4B089988" w14:textId="77777777" w:rsidR="0011660B" w:rsidRPr="0011660B" w:rsidRDefault="0011660B" w:rsidP="0011660B">
      <w:pPr>
        <w:pStyle w:val="NoSpacing"/>
        <w:rPr>
          <w:rFonts w:ascii="Times New Roman" w:hAnsi="Times New Roman" w:cs="Times New Roman"/>
        </w:rPr>
      </w:pPr>
    </w:p>
    <w:tbl>
      <w:tblPr>
        <w:tblW w:w="8960" w:type="dxa"/>
        <w:tblLook w:val="04A0" w:firstRow="1" w:lastRow="0" w:firstColumn="1" w:lastColumn="0" w:noHBand="0" w:noVBand="1"/>
      </w:tblPr>
      <w:tblGrid>
        <w:gridCol w:w="1900"/>
        <w:gridCol w:w="1340"/>
        <w:gridCol w:w="1260"/>
        <w:gridCol w:w="1060"/>
        <w:gridCol w:w="1240"/>
        <w:gridCol w:w="1200"/>
        <w:gridCol w:w="960"/>
      </w:tblGrid>
      <w:tr w:rsidR="0011660B" w:rsidRPr="0011660B" w14:paraId="421C42AD" w14:textId="77777777" w:rsidTr="00DD4BD2">
        <w:trPr>
          <w:trHeight w:val="367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F3F907" w14:textId="77777777" w:rsidR="0011660B" w:rsidRPr="0011660B" w:rsidRDefault="0011660B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1A5716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Stages</w:t>
            </w:r>
          </w:p>
        </w:tc>
        <w:tc>
          <w:tcPr>
            <w:tcW w:w="3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2FCAA40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ge 1</w:t>
            </w:r>
          </w:p>
        </w:tc>
      </w:tr>
      <w:tr w:rsidR="0011660B" w:rsidRPr="0011660B" w14:paraId="00E8D79F" w14:textId="77777777" w:rsidTr="00DD4BD2">
        <w:trPr>
          <w:trHeight w:val="6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36B020" w14:textId="77777777" w:rsidR="0011660B" w:rsidRPr="0011660B" w:rsidRDefault="0011660B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0FAE31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STAS    </w:t>
            </w:r>
            <w:proofErr w:type="gramStart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32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69A5D3B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S +      </w:t>
            </w:r>
            <w:proofErr w:type="gramStart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97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F7423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AB481D7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 STAS    </w:t>
            </w:r>
            <w:proofErr w:type="gramStart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24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E5D5C4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AS +      </w:t>
            </w:r>
            <w:proofErr w:type="gramStart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(</w:t>
            </w:r>
            <w:proofErr w:type="gramEnd"/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=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46B70A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1660B" w:rsidRPr="0011660B" w14:paraId="549B69C5" w14:textId="77777777" w:rsidTr="00DD4BD2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232" w14:textId="77777777" w:rsidR="0011660B" w:rsidRPr="0011660B" w:rsidRDefault="0011660B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Recurrence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144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48 (1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1E1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18 (1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5603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C04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26 (11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97DE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3 (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0793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11660B" w:rsidRPr="0011660B" w14:paraId="46B2882A" w14:textId="77777777" w:rsidTr="00DD4BD2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7C76" w14:textId="77777777" w:rsidR="0011660B" w:rsidRPr="0011660B" w:rsidRDefault="0011660B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Local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92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22 (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721F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4 (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8DC23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27D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15 (6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533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1E608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660B" w:rsidRPr="0011660B" w14:paraId="6A57A0AE" w14:textId="77777777" w:rsidTr="00DD4BD2">
        <w:trPr>
          <w:trHeight w:val="30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8322" w14:textId="77777777" w:rsidR="0011660B" w:rsidRPr="0011660B" w:rsidRDefault="0011660B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Regional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AF5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8 (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C70C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6 (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6DA1E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B0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5 (2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2E99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1 (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84B26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1660B" w:rsidRPr="0011660B" w14:paraId="0562BF6A" w14:textId="77777777" w:rsidTr="00DD4BD2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C3609" w14:textId="77777777" w:rsidR="0011660B" w:rsidRPr="0011660B" w:rsidRDefault="0011660B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Metastatic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D6A7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18 (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A747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8 (8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03C4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76028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6 (3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8BDC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2 (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27301" w14:textId="77777777" w:rsidR="0011660B" w:rsidRPr="0011660B" w:rsidRDefault="0011660B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855F503" w14:textId="77777777" w:rsidR="0011660B" w:rsidRPr="0011660B" w:rsidRDefault="0011660B" w:rsidP="0011660B">
      <w:pPr>
        <w:pStyle w:val="NoSpacing"/>
        <w:rPr>
          <w:rFonts w:ascii="Times New Roman" w:hAnsi="Times New Roman" w:cs="Times New Roman"/>
        </w:rPr>
      </w:pPr>
    </w:p>
    <w:p w14:paraId="54A55412" w14:textId="77777777" w:rsidR="0011660B" w:rsidRPr="0011660B" w:rsidRDefault="0011660B" w:rsidP="0011660B">
      <w:pPr>
        <w:pStyle w:val="NoSpacing"/>
        <w:rPr>
          <w:rFonts w:ascii="Times New Roman" w:hAnsi="Times New Roman" w:cs="Times New Roman"/>
          <w:b/>
          <w:bCs/>
        </w:rPr>
      </w:pPr>
      <w:r w:rsidRPr="0011660B">
        <w:rPr>
          <w:rFonts w:ascii="Times New Roman" w:hAnsi="Times New Roman" w:cs="Times New Roman"/>
        </w:rPr>
        <w:t>* STAS – Tumor Spread Through Air Spaces</w:t>
      </w:r>
    </w:p>
    <w:p w14:paraId="4A7EC5B5" w14:textId="496C667D" w:rsidR="0011660B" w:rsidRDefault="0011660B" w:rsidP="005D5381">
      <w:pPr>
        <w:pStyle w:val="NoSpacing"/>
        <w:rPr>
          <w:rFonts w:ascii="Times New Roman" w:hAnsi="Times New Roman" w:cs="Times New Roman"/>
          <w:b/>
          <w:bCs/>
        </w:rPr>
      </w:pPr>
    </w:p>
    <w:p w14:paraId="5EA49769" w14:textId="77777777" w:rsidR="0011660B" w:rsidRPr="0011660B" w:rsidRDefault="0011660B" w:rsidP="005D5381">
      <w:pPr>
        <w:pStyle w:val="NoSpacing"/>
        <w:rPr>
          <w:rFonts w:ascii="Times New Roman" w:hAnsi="Times New Roman" w:cs="Times New Roman"/>
          <w:b/>
          <w:bCs/>
        </w:rPr>
      </w:pPr>
    </w:p>
    <w:p w14:paraId="7A41FC3D" w14:textId="77777777" w:rsidR="0011660B" w:rsidRPr="0011660B" w:rsidRDefault="0011660B" w:rsidP="005D5381">
      <w:pPr>
        <w:pStyle w:val="NoSpacing"/>
        <w:rPr>
          <w:rFonts w:ascii="Times New Roman" w:hAnsi="Times New Roman" w:cs="Times New Roman"/>
          <w:b/>
          <w:bCs/>
        </w:rPr>
      </w:pPr>
    </w:p>
    <w:p w14:paraId="7FE76764" w14:textId="32C99CD4" w:rsidR="005D5381" w:rsidRPr="0011660B" w:rsidRDefault="005D5381" w:rsidP="005D5381">
      <w:pPr>
        <w:pStyle w:val="NoSpacing"/>
        <w:rPr>
          <w:rFonts w:ascii="Times New Roman" w:hAnsi="Times New Roman" w:cs="Times New Roman"/>
          <w:b/>
          <w:bCs/>
        </w:rPr>
      </w:pPr>
      <w:r w:rsidRPr="0011660B">
        <w:rPr>
          <w:rFonts w:ascii="Times New Roman" w:hAnsi="Times New Roman" w:cs="Times New Roman"/>
          <w:b/>
          <w:bCs/>
        </w:rPr>
        <w:t>Table S</w:t>
      </w:r>
      <w:r w:rsidR="0011660B" w:rsidRPr="0011660B">
        <w:rPr>
          <w:rFonts w:ascii="Times New Roman" w:hAnsi="Times New Roman" w:cs="Times New Roman"/>
          <w:b/>
          <w:bCs/>
        </w:rPr>
        <w:t>2</w:t>
      </w:r>
      <w:r w:rsidRPr="0011660B">
        <w:rPr>
          <w:rFonts w:ascii="Times New Roman" w:hAnsi="Times New Roman" w:cs="Times New Roman"/>
          <w:b/>
          <w:bCs/>
        </w:rPr>
        <w:t>: Multivariable Predictors of Mortality</w:t>
      </w:r>
    </w:p>
    <w:p w14:paraId="4A550ECD" w14:textId="77777777" w:rsidR="005D5381" w:rsidRPr="0011660B" w:rsidRDefault="005D5381" w:rsidP="005D5381">
      <w:pPr>
        <w:pStyle w:val="NoSpacing"/>
        <w:rPr>
          <w:rFonts w:ascii="Times New Roman" w:hAnsi="Times New Roman" w:cs="Times New Roman"/>
        </w:rPr>
      </w:pPr>
    </w:p>
    <w:tbl>
      <w:tblPr>
        <w:tblW w:w="5940" w:type="dxa"/>
        <w:tblLook w:val="04A0" w:firstRow="1" w:lastRow="0" w:firstColumn="1" w:lastColumn="0" w:noHBand="0" w:noVBand="1"/>
      </w:tblPr>
      <w:tblGrid>
        <w:gridCol w:w="2580"/>
        <w:gridCol w:w="2060"/>
        <w:gridCol w:w="1300"/>
      </w:tblGrid>
      <w:tr w:rsidR="005D5381" w:rsidRPr="0011660B" w14:paraId="7DA5AD8D" w14:textId="77777777" w:rsidTr="00DD4BD2">
        <w:trPr>
          <w:trHeight w:val="315"/>
        </w:trPr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765313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sk Factor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5DE189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A21251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D5381" w:rsidRPr="0011660B" w14:paraId="68510910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B70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STA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1336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9 (0.4-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5CB32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</w:tr>
      <w:tr w:rsidR="005D5381" w:rsidRPr="0011660B" w14:paraId="128D02E2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B18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Interstitial Fibro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9FF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3.5 (0.4-2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C30E7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5D5381" w:rsidRPr="0011660B" w14:paraId="5F4D1DA8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055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Pathologic St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7A9E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CBBCB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D5381" w:rsidRPr="0011660B" w14:paraId="00032841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7BD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021C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947B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D5381" w:rsidRPr="0011660B" w14:paraId="4BA93F0D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982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proofErr w:type="spellStart"/>
            <w:r w:rsidRPr="0011660B">
              <w:rPr>
                <w:rFonts w:ascii="Times New Roman" w:eastAsia="Times New Roman" w:hAnsi="Times New Roman" w:cs="Times New Roman"/>
                <w:color w:val="000000"/>
              </w:rPr>
              <w:t>I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3ED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5.7 (1.2-2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1F7F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5D5381" w:rsidRPr="0011660B" w14:paraId="0230D937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AF7D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II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91C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2.6 (1.1-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94B0C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5D5381" w:rsidRPr="0011660B" w14:paraId="7D42CF97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BBE5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II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FA6A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5.5 (1.1-2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88428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5D5381" w:rsidRPr="0011660B" w14:paraId="72C1F803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4A0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PD-L1 Expres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EFD6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6CA0B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D5381" w:rsidRPr="0011660B" w14:paraId="23C687BA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7A36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&lt;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2B7B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DDA8F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5D5381" w:rsidRPr="0011660B" w14:paraId="12C6CD73" w14:textId="77777777" w:rsidTr="00DD4BD2">
        <w:trPr>
          <w:trHeight w:val="300"/>
        </w:trPr>
        <w:tc>
          <w:tcPr>
            <w:tcW w:w="25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414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1-5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1E02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4 (0.2-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A1C27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</w:tr>
      <w:tr w:rsidR="005D5381" w:rsidRPr="0011660B" w14:paraId="30686FC9" w14:textId="77777777" w:rsidTr="00DD4BD2">
        <w:trPr>
          <w:trHeight w:val="315"/>
        </w:trPr>
        <w:tc>
          <w:tcPr>
            <w:tcW w:w="25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80FA" w14:textId="77777777" w:rsidR="005D5381" w:rsidRPr="0011660B" w:rsidRDefault="005D5381" w:rsidP="00DD4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 xml:space="preserve">   &gt;50%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4EC9B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5 (0.1-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E4D4" w14:textId="77777777" w:rsidR="005D5381" w:rsidRPr="0011660B" w:rsidRDefault="005D5381" w:rsidP="00DD4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660B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</w:tr>
    </w:tbl>
    <w:p w14:paraId="31953289" w14:textId="77777777" w:rsidR="005D5381" w:rsidRPr="0011660B" w:rsidRDefault="005D5381" w:rsidP="005D5381">
      <w:pPr>
        <w:pStyle w:val="NoSpacing"/>
        <w:rPr>
          <w:rFonts w:ascii="Times New Roman" w:hAnsi="Times New Roman" w:cs="Times New Roman"/>
          <w:b/>
          <w:bCs/>
        </w:rPr>
      </w:pPr>
    </w:p>
    <w:p w14:paraId="43C0744E" w14:textId="77777777" w:rsidR="005D5381" w:rsidRPr="0011660B" w:rsidRDefault="005D5381" w:rsidP="005D5381">
      <w:pPr>
        <w:pStyle w:val="NoSpacing"/>
        <w:rPr>
          <w:rFonts w:ascii="Times New Roman" w:hAnsi="Times New Roman" w:cs="Times New Roman"/>
        </w:rPr>
      </w:pPr>
      <w:r w:rsidRPr="0011660B">
        <w:rPr>
          <w:rFonts w:ascii="Times New Roman" w:hAnsi="Times New Roman" w:cs="Times New Roman"/>
        </w:rPr>
        <w:t>* STAS – Tumor Spread Through Air Spaces; PD-L1 – Programmed Death Ligand 1</w:t>
      </w:r>
    </w:p>
    <w:p w14:paraId="36169263" w14:textId="1AFAB05E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1E4CB5CE" w14:textId="77777777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6D26E4A8" w14:textId="77777777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03A3CE27" w14:textId="77777777" w:rsidR="00216CB9" w:rsidRDefault="00216CB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1091CAA1" w14:textId="3F9675C6" w:rsidR="005D5381" w:rsidRPr="0011660B" w:rsidRDefault="005D5381" w:rsidP="00D0314A">
      <w:pPr>
        <w:pStyle w:val="NoSpacing"/>
        <w:rPr>
          <w:rFonts w:ascii="Times New Roman" w:hAnsi="Times New Roman" w:cs="Times New Roman"/>
          <w:b/>
          <w:bCs/>
          <w:u w:val="single"/>
        </w:rPr>
      </w:pPr>
      <w:r w:rsidRPr="0011660B">
        <w:rPr>
          <w:rFonts w:ascii="Times New Roman" w:hAnsi="Times New Roman" w:cs="Times New Roman"/>
          <w:b/>
          <w:bCs/>
          <w:u w:val="single"/>
        </w:rPr>
        <w:lastRenderedPageBreak/>
        <w:t>Supplemental Figure</w:t>
      </w:r>
      <w:r w:rsidR="00216CB9">
        <w:rPr>
          <w:rFonts w:ascii="Times New Roman" w:hAnsi="Times New Roman" w:cs="Times New Roman"/>
          <w:b/>
          <w:bCs/>
          <w:u w:val="single"/>
        </w:rPr>
        <w:t>s</w:t>
      </w:r>
    </w:p>
    <w:p w14:paraId="15786596" w14:textId="7353A245" w:rsidR="005D5381" w:rsidRPr="0011660B" w:rsidRDefault="005D5381" w:rsidP="00D0314A">
      <w:pPr>
        <w:pStyle w:val="NoSpacing"/>
        <w:rPr>
          <w:rFonts w:ascii="Times New Roman" w:hAnsi="Times New Roman" w:cs="Times New Roman"/>
        </w:rPr>
      </w:pPr>
    </w:p>
    <w:p w14:paraId="13277129" w14:textId="01C45DC2" w:rsidR="005D5381" w:rsidRPr="0011660B" w:rsidRDefault="005D5381" w:rsidP="0011660B">
      <w:pPr>
        <w:pStyle w:val="NoSpacing"/>
        <w:spacing w:line="480" w:lineRule="auto"/>
        <w:rPr>
          <w:rFonts w:ascii="Times New Roman" w:hAnsi="Times New Roman" w:cs="Times New Roman"/>
          <w:b/>
          <w:bCs/>
        </w:rPr>
      </w:pPr>
      <w:r w:rsidRPr="00D07104">
        <w:rPr>
          <w:rFonts w:ascii="Times New Roman" w:hAnsi="Times New Roman" w:cs="Times New Roman"/>
          <w:b/>
          <w:bCs/>
        </w:rPr>
        <w:t>Figure</w:t>
      </w:r>
      <w:r w:rsidRPr="0011660B">
        <w:rPr>
          <w:rFonts w:ascii="Times New Roman" w:hAnsi="Times New Roman" w:cs="Times New Roman"/>
          <w:b/>
          <w:bCs/>
        </w:rPr>
        <w:t xml:space="preserve"> S1: Histologic Analysis</w:t>
      </w:r>
    </w:p>
    <w:p w14:paraId="6A8533F7" w14:textId="25EF4FDF" w:rsidR="005D5381" w:rsidRDefault="005D5381" w:rsidP="0011660B">
      <w:pPr>
        <w:pStyle w:val="NoSpacing"/>
        <w:spacing w:line="480" w:lineRule="auto"/>
        <w:rPr>
          <w:rFonts w:ascii="Times New Roman" w:hAnsi="Times New Roman" w:cs="Times New Roman"/>
        </w:rPr>
      </w:pPr>
      <w:r w:rsidRPr="0011660B">
        <w:rPr>
          <w:rFonts w:ascii="Times New Roman" w:hAnsi="Times New Roman" w:cs="Times New Roman"/>
        </w:rPr>
        <w:t>(A) Association between histology and presence of STAS, (B) Association between histologic subtype and presence of STAS</w:t>
      </w:r>
    </w:p>
    <w:p w14:paraId="15E624DA" w14:textId="39439AE0" w:rsidR="00216CB9" w:rsidRDefault="00216CB9" w:rsidP="0011660B">
      <w:pPr>
        <w:pStyle w:val="NoSpacing"/>
        <w:spacing w:line="480" w:lineRule="auto"/>
        <w:rPr>
          <w:rFonts w:ascii="Times New Roman" w:hAnsi="Times New Roman" w:cs="Times New Roman"/>
        </w:rPr>
      </w:pPr>
      <w:r w:rsidRPr="00216CB9">
        <w:rPr>
          <w:rFonts w:ascii="Times New Roman" w:hAnsi="Times New Roman" w:cs="Times New Roman"/>
        </w:rPr>
        <mc:AlternateContent>
          <mc:Choice Requires="wpg">
            <w:drawing>
              <wp:inline distT="0" distB="0" distL="0" distR="0" wp14:anchorId="263C7F76" wp14:editId="36FF85F4">
                <wp:extent cx="6088380" cy="2414270"/>
                <wp:effectExtent l="0" t="0" r="7620" b="5080"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37E116-79E3-4EF2-9799-129CED4C82A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8380" cy="2414270"/>
                          <a:chOff x="0" y="0"/>
                          <a:chExt cx="9307846" cy="3052763"/>
                        </a:xfrm>
                      </wpg:grpSpPr>
                      <wpg:graphicFrame>
                        <wpg:cNvPr id="3" name="Chart 3">
                          <a:extLst>
                            <a:ext uri="{FF2B5EF4-FFF2-40B4-BE49-F238E27FC236}">
                              <a16:creationId xmlns:a16="http://schemas.microsoft.com/office/drawing/2014/main" id="{974B82ED-4B7E-4485-ADA3-037B9148FBC8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653924" y="0"/>
                          <a:ext cx="4653922" cy="305276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4" name="Chart 4">
                          <a:extLst>
                            <a:ext uri="{FF2B5EF4-FFF2-40B4-BE49-F238E27FC236}">
                              <a16:creationId xmlns:a16="http://schemas.microsoft.com/office/drawing/2014/main" id="{1D00EA03-BEBB-4006-8492-B554769D426E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0" y="0"/>
                          <a:ext cx="4653922" cy="305276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</wp:inline>
            </w:drawing>
          </mc:Choice>
          <mc:Fallback>
            <w:pict>
              <v:group w14:anchorId="5DC0C4D7" id="Group 1" o:spid="_x0000_s1026" style="width:479.4pt;height:190.1pt;mso-position-horizontal-relative:char;mso-position-vertical-relative:line" coordsize="93078,3052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3" o:spid="_x0000_s1027" type="#_x0000_t75" style="position:absolute;left:46411;top:-77;width:46783;height:306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">
                  <v:imagedata r:id="rId8" o:title=""/>
                  <o:lock v:ext="edit" aspectratio="f"/>
                </v:shape>
                <v:shape id="Chart 4" o:spid="_x0000_s1028" type="#_x0000_t75" style="position:absolute;left:-93;top:-77;width:46690;height:3067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">
                  <v:imagedata r:id="rId9" o:title=""/>
                  <o:lock v:ext="edit" aspectratio="f"/>
                </v:shape>
                <w10:anchorlock/>
              </v:group>
            </w:pict>
          </mc:Fallback>
        </mc:AlternateContent>
      </w:r>
    </w:p>
    <w:p w14:paraId="719958A4" w14:textId="10516EA8" w:rsidR="00216CB9" w:rsidRDefault="00216CB9" w:rsidP="0011660B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3E1C03E8" w14:textId="04163FE4" w:rsidR="00216CB9" w:rsidRDefault="00D07104" w:rsidP="0011660B">
      <w:pPr>
        <w:pStyle w:val="NoSpacing"/>
        <w:spacing w:line="480" w:lineRule="auto"/>
        <w:rPr>
          <w:rFonts w:ascii="Times New Roman" w:hAnsi="Times New Roman" w:cs="Times New Roman"/>
        </w:rPr>
      </w:pPr>
      <w:r w:rsidRPr="00D07104">
        <w:rPr>
          <w:rFonts w:ascii="Times New Roman" w:hAnsi="Times New Roman" w:cs="Times New Roman"/>
          <w:b/>
          <w:bCs/>
        </w:rPr>
        <w:t xml:space="preserve">Figure S2: </w:t>
      </w:r>
      <w:r w:rsidRPr="00D07104">
        <w:rPr>
          <w:rFonts w:ascii="Times New Roman" w:hAnsi="Times New Roman" w:cs="Times New Roman"/>
          <w:b/>
          <w:bCs/>
        </w:rPr>
        <w:t>Association between Tumor/Margin Ratio, STAS, and Recurrence</w:t>
      </w:r>
    </w:p>
    <w:p w14:paraId="4AB005EC" w14:textId="708B7A01" w:rsidR="00D07104" w:rsidRDefault="00D07104" w:rsidP="0011660B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D46BC1" wp14:editId="312F1C6F">
                <wp:simplePos x="0" y="0"/>
                <wp:positionH relativeFrom="column">
                  <wp:posOffset>3286125</wp:posOffset>
                </wp:positionH>
                <wp:positionV relativeFrom="paragraph">
                  <wp:posOffset>6985</wp:posOffset>
                </wp:positionV>
                <wp:extent cx="676275" cy="257175"/>
                <wp:effectExtent l="0" t="0" r="28575" b="28575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B77F6B-11CF-4816-9406-55A92DE361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4C95AE" w14:textId="77777777" w:rsidR="00D07104" w:rsidRDefault="00D07104" w:rsidP="00D07104">
                            <w:pPr>
                              <w:jc w:val="center"/>
                              <w:textAlignment w:val="baseline"/>
                              <w:rPr>
                                <w:rFonts w:hAnsi="Calibri"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STAS +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D46BC1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258.75pt;margin-top:.55pt;width:53.25pt;height:20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" fillcolor="white [3201]" strokecolor="#7f7f7f [1601]">
                <v:textbox>
                  <w:txbxContent>
                    <w:p w14:paraId="404C95AE" w14:textId="77777777" w:rsidR="00D07104" w:rsidRDefault="00D07104" w:rsidP="00D07104">
                      <w:pPr>
                        <w:jc w:val="center"/>
                        <w:textAlignment w:val="baseline"/>
                        <w:rPr>
                          <w:rFonts w:hAnsi="Calibri"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STAS 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47417F" wp14:editId="33162620">
                <wp:simplePos x="0" y="0"/>
                <wp:positionH relativeFrom="column">
                  <wp:posOffset>1133475</wp:posOffset>
                </wp:positionH>
                <wp:positionV relativeFrom="paragraph">
                  <wp:posOffset>4445</wp:posOffset>
                </wp:positionV>
                <wp:extent cx="676275" cy="257175"/>
                <wp:effectExtent l="0" t="0" r="28575" b="28575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A98999-41A3-49CF-9361-901496F057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lt1">
                              <a:shade val="50000"/>
                            </a:schemeClr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02E684" w14:textId="77777777" w:rsidR="00D07104" w:rsidRDefault="00D07104" w:rsidP="00D07104">
                            <w:pPr>
                              <w:jc w:val="center"/>
                              <w:rPr>
                                <w:rFonts w:hAnsi="Calibri"/>
                                <w:color w:val="000000" w:themeColor="dark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</w:rPr>
                              <w:t>No STA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E47417F" id="TextBox 5" o:spid="_x0000_s1027" type="#_x0000_t202" style="position:absolute;margin-left:89.25pt;margin-top:.35pt;width:53.25pt;height:20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" fillcolor="white [3201]" strokecolor="#7f7f7f [1601]">
                <v:textbox>
                  <w:txbxContent>
                    <w:p w14:paraId="1802E684" w14:textId="77777777" w:rsidR="00D07104" w:rsidRDefault="00D07104" w:rsidP="00D07104">
                      <w:pPr>
                        <w:jc w:val="center"/>
                        <w:rPr>
                          <w:rFonts w:hAnsi="Calibri"/>
                          <w:color w:val="000000" w:themeColor="dark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</w:rPr>
                        <w:t>No STA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7EAA62" wp14:editId="6BE01244">
                <wp:simplePos x="0" y="0"/>
                <wp:positionH relativeFrom="column">
                  <wp:posOffset>1485900</wp:posOffset>
                </wp:positionH>
                <wp:positionV relativeFrom="paragraph">
                  <wp:posOffset>1504315</wp:posOffset>
                </wp:positionV>
                <wp:extent cx="1000125" cy="447676"/>
                <wp:effectExtent l="0" t="0" r="28575" b="28575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BF6612-87AE-4100-8468-090D42506A4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4476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ysClr val="windowText" lastClr="000000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0AA524" w14:textId="77777777" w:rsidR="00D07104" w:rsidRDefault="00D07104" w:rsidP="00D07104">
                            <w:pP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dark1"/>
                                <w:sz w:val="21"/>
                                <w:szCs w:val="21"/>
                              </w:rPr>
                              <w:t>Tumor/margin ratio &lt;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17EAA62" id="TextBox 7" o:spid="_x0000_s1028" type="#_x0000_t202" style="position:absolute;margin-left:117pt;margin-top:118.45pt;width:78.75pt;height:35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" fillcolor="white [3201]" strokecolor="windowText">
                <v:textbox>
                  <w:txbxContent>
                    <w:p w14:paraId="150AA524" w14:textId="77777777" w:rsidR="00D07104" w:rsidRDefault="00D07104" w:rsidP="00D07104">
                      <w:pPr>
                        <w:rPr>
                          <w:rFonts w:hAnsi="Calibri"/>
                          <w:color w:val="000000" w:themeColor="dark1"/>
                          <w:sz w:val="21"/>
                          <w:szCs w:val="21"/>
                        </w:rPr>
                      </w:pPr>
                      <w:r>
                        <w:rPr>
                          <w:rFonts w:hAnsi="Calibri"/>
                          <w:color w:val="000000" w:themeColor="dark1"/>
                          <w:sz w:val="21"/>
                          <w:szCs w:val="21"/>
                        </w:rPr>
                        <w:t>Tumor/margin ratio &lt;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7F1F2D8" wp14:editId="3141AFAA">
            <wp:extent cx="5762625" cy="3222022"/>
            <wp:effectExtent l="19050" t="19050" r="9525" b="1651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31F427D-92E8-4ACD-A297-43DF92FB95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31F427D-92E8-4ACD-A297-43DF92FB95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32220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B94468" w14:textId="77777777" w:rsidR="00216CB9" w:rsidRPr="0011660B" w:rsidRDefault="00216CB9" w:rsidP="0011660B">
      <w:pPr>
        <w:pStyle w:val="NoSpacing"/>
        <w:spacing w:line="480" w:lineRule="auto"/>
        <w:rPr>
          <w:rFonts w:ascii="Times New Roman" w:hAnsi="Times New Roman" w:cs="Times New Roman"/>
        </w:rPr>
      </w:pPr>
    </w:p>
    <w:sectPr w:rsidR="00216CB9" w:rsidRPr="00116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E2A87" w14:textId="77777777" w:rsidR="00216CB9" w:rsidRDefault="00216CB9" w:rsidP="00216CB9">
      <w:pPr>
        <w:spacing w:after="0" w:line="240" w:lineRule="auto"/>
      </w:pPr>
      <w:r>
        <w:separator/>
      </w:r>
    </w:p>
  </w:endnote>
  <w:endnote w:type="continuationSeparator" w:id="0">
    <w:p w14:paraId="5239B869" w14:textId="77777777" w:rsidR="00216CB9" w:rsidRDefault="00216CB9" w:rsidP="00216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D3ECB" w14:textId="77777777" w:rsidR="00216CB9" w:rsidRDefault="00216CB9" w:rsidP="00216CB9">
      <w:pPr>
        <w:spacing w:after="0" w:line="240" w:lineRule="auto"/>
      </w:pPr>
      <w:r>
        <w:separator/>
      </w:r>
    </w:p>
  </w:footnote>
  <w:footnote w:type="continuationSeparator" w:id="0">
    <w:p w14:paraId="1056FA9F" w14:textId="77777777" w:rsidR="00216CB9" w:rsidRDefault="00216CB9" w:rsidP="00216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45"/>
    <w:rsid w:val="0011660B"/>
    <w:rsid w:val="00216CB9"/>
    <w:rsid w:val="00311625"/>
    <w:rsid w:val="005D5381"/>
    <w:rsid w:val="008C5145"/>
    <w:rsid w:val="00A74692"/>
    <w:rsid w:val="00D0314A"/>
    <w:rsid w:val="00D0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E9F64"/>
  <w15:chartTrackingRefBased/>
  <w15:docId w15:val="{CCBCDD11-CFC4-4043-9B90-5C4E3202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38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314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16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6CB9"/>
  </w:style>
  <w:style w:type="paragraph" w:styleId="Footer">
    <w:name w:val="footer"/>
    <w:basedOn w:val="Normal"/>
    <w:link w:val="FooterChar"/>
    <w:uiPriority w:val="99"/>
    <w:unhideWhenUsed/>
    <w:rsid w:val="00216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6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1-USERS3-SERVER\USERS3\USERS\AXTELL\Wiscconsin\Research\STAS\Data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1-USERS3-SERVER\USERS3\USERS\AXTELL\Wiscconsin\Research\STAS\Data%20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-3'!$M$2</c:f>
              <c:strCache>
                <c:ptCount val="1"/>
                <c:pt idx="0">
                  <c:v>% STAS +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1-3'!$L$3:$L$8</c:f>
              <c:strCache>
                <c:ptCount val="6"/>
                <c:pt idx="0">
                  <c:v>Lepidic</c:v>
                </c:pt>
                <c:pt idx="1">
                  <c:v>Acinar</c:v>
                </c:pt>
                <c:pt idx="2">
                  <c:v>Papillary</c:v>
                </c:pt>
                <c:pt idx="3">
                  <c:v>Solid</c:v>
                </c:pt>
                <c:pt idx="4">
                  <c:v>Micropapillary</c:v>
                </c:pt>
                <c:pt idx="5">
                  <c:v>Mucinous</c:v>
                </c:pt>
              </c:strCache>
            </c:strRef>
          </c:cat>
          <c:val>
            <c:numRef>
              <c:f>'Figure 1-3'!$M$3:$M$8</c:f>
              <c:numCache>
                <c:formatCode>General</c:formatCode>
                <c:ptCount val="6"/>
                <c:pt idx="0">
                  <c:v>11</c:v>
                </c:pt>
                <c:pt idx="1">
                  <c:v>24</c:v>
                </c:pt>
                <c:pt idx="2">
                  <c:v>53</c:v>
                </c:pt>
                <c:pt idx="3">
                  <c:v>27</c:v>
                </c:pt>
                <c:pt idx="4">
                  <c:v>57</c:v>
                </c:pt>
                <c:pt idx="5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E6-4F24-88BF-B9EF551D10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3281359"/>
        <c:axId val="1653280943"/>
      </c:barChart>
      <c:catAx>
        <c:axId val="16532813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istologic Sub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3280943"/>
        <c:crosses val="autoZero"/>
        <c:auto val="1"/>
        <c:lblAlgn val="ctr"/>
        <c:lblOffset val="100"/>
        <c:noMultiLvlLbl val="0"/>
      </c:catAx>
      <c:valAx>
        <c:axId val="16532809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 STAS +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32813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1-3'!$M$22</c:f>
              <c:strCache>
                <c:ptCount val="1"/>
                <c:pt idx="0">
                  <c:v>% Stas +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1-3'!$L$23:$L$25</c:f>
              <c:strCache>
                <c:ptCount val="3"/>
                <c:pt idx="0">
                  <c:v>Adenocarcinoma</c:v>
                </c:pt>
                <c:pt idx="1">
                  <c:v>Squamous </c:v>
                </c:pt>
                <c:pt idx="2">
                  <c:v>Large Cell</c:v>
                </c:pt>
              </c:strCache>
            </c:strRef>
          </c:cat>
          <c:val>
            <c:numRef>
              <c:f>'Figure 1-3'!$M$23:$M$25</c:f>
              <c:numCache>
                <c:formatCode>General</c:formatCode>
                <c:ptCount val="3"/>
                <c:pt idx="0">
                  <c:v>26</c:v>
                </c:pt>
                <c:pt idx="1">
                  <c:v>13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82-40C0-B3F2-7AD8AAA37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8714175"/>
        <c:axId val="1588717503"/>
      </c:barChart>
      <c:catAx>
        <c:axId val="15887141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umor Histolog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8717503"/>
        <c:crosses val="autoZero"/>
        <c:auto val="1"/>
        <c:lblAlgn val="ctr"/>
        <c:lblOffset val="100"/>
        <c:noMultiLvlLbl val="0"/>
      </c:catAx>
      <c:valAx>
        <c:axId val="15887175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Percent STAS +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88714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/>
      </a:solidFill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 Dept. of Surgery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XTELL</dc:creator>
  <cp:keywords/>
  <dc:description/>
  <cp:lastModifiedBy>ANDREA AXTELL</cp:lastModifiedBy>
  <cp:revision>5</cp:revision>
  <dcterms:created xsi:type="dcterms:W3CDTF">2024-10-09T12:47:00Z</dcterms:created>
  <dcterms:modified xsi:type="dcterms:W3CDTF">2024-12-11T21:00:00Z</dcterms:modified>
</cp:coreProperties>
</file>